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DA3" w:rsidRPr="00706DA3" w:rsidRDefault="00706DA3" w:rsidP="00706DA3">
      <w:pPr>
        <w:spacing w:after="0"/>
        <w:rPr>
          <w:rFonts w:ascii="Calibri" w:eastAsia="Calibri" w:hAnsi="Calibri" w:cs="Calibri"/>
          <w:b/>
          <w:sz w:val="24"/>
          <w:szCs w:val="24"/>
          <w:vertAlign w:val="superscript"/>
        </w:rPr>
      </w:pPr>
      <w:r w:rsidRPr="00ED5F70">
        <w:rPr>
          <w:rFonts w:ascii="Calibri" w:eastAsia="Calibri" w:hAnsi="Calibri" w:cs="Calibri"/>
          <w:b/>
          <w:sz w:val="24"/>
          <w:szCs w:val="24"/>
        </w:rPr>
        <w:t xml:space="preserve">Supplementary </w:t>
      </w:r>
      <w:r w:rsidRPr="00706DA3">
        <w:rPr>
          <w:rFonts w:ascii="Calibri" w:eastAsia="Calibri" w:hAnsi="Calibri" w:cs="Calibri"/>
          <w:b/>
          <w:sz w:val="24"/>
          <w:szCs w:val="24"/>
        </w:rPr>
        <w:t xml:space="preserve">Table </w:t>
      </w:r>
      <w:r w:rsidRPr="00ED5F70">
        <w:rPr>
          <w:rFonts w:ascii="Calibri" w:eastAsia="Calibri" w:hAnsi="Calibri" w:cs="Calibri"/>
          <w:b/>
          <w:sz w:val="24"/>
          <w:szCs w:val="24"/>
        </w:rPr>
        <w:t>1</w:t>
      </w:r>
      <w:r w:rsidRPr="00706DA3">
        <w:rPr>
          <w:rFonts w:ascii="Calibri" w:eastAsia="Calibri" w:hAnsi="Calibri" w:cs="Calibri"/>
          <w:b/>
          <w:sz w:val="24"/>
          <w:szCs w:val="24"/>
        </w:rPr>
        <w:t xml:space="preserve">: </w:t>
      </w:r>
      <w:r w:rsidRPr="00ED5F70">
        <w:rPr>
          <w:rFonts w:ascii="Calibri" w:eastAsia="Calibri" w:hAnsi="Calibri" w:cs="Calibri"/>
          <w:b/>
          <w:sz w:val="24"/>
          <w:szCs w:val="24"/>
        </w:rPr>
        <w:t xml:space="preserve">Unadjusted </w:t>
      </w:r>
      <w:r w:rsidRPr="00706DA3">
        <w:rPr>
          <w:rFonts w:ascii="Calibri" w:eastAsia="Calibri" w:hAnsi="Calibri" w:cs="Calibri"/>
          <w:b/>
          <w:sz w:val="24"/>
          <w:szCs w:val="24"/>
        </w:rPr>
        <w:t>Least Squares Means for</w:t>
      </w:r>
      <w:r w:rsidRPr="00706DA3">
        <w:rPr>
          <w:rFonts w:ascii="Calibri" w:eastAsia="Calibri" w:hAnsi="Calibri" w:cs="Times New Roman"/>
        </w:rPr>
        <w:t xml:space="preserve"> </w:t>
      </w:r>
      <w:r w:rsidRPr="00706DA3">
        <w:rPr>
          <w:rFonts w:ascii="Calibri" w:eastAsia="Calibri" w:hAnsi="Calibri" w:cs="Calibri"/>
          <w:b/>
          <w:sz w:val="24"/>
          <w:szCs w:val="24"/>
        </w:rPr>
        <w:t>Bayley Scales of Infant Development - 2nd Edition Mental and Motor Development Index</w:t>
      </w:r>
    </w:p>
    <w:tbl>
      <w:tblPr>
        <w:tblW w:w="0" w:type="auto"/>
        <w:tblLook w:val="04A0"/>
      </w:tblPr>
      <w:tblGrid>
        <w:gridCol w:w="2030"/>
        <w:gridCol w:w="1816"/>
        <w:gridCol w:w="717"/>
        <w:gridCol w:w="1763"/>
        <w:gridCol w:w="739"/>
        <w:gridCol w:w="1737"/>
        <w:gridCol w:w="739"/>
        <w:gridCol w:w="1668"/>
        <w:gridCol w:w="1552"/>
      </w:tblGrid>
      <w:tr w:rsidR="00706DA3" w:rsidRPr="00706DA3" w:rsidTr="00B13B4E">
        <w:trPr>
          <w:trHeight w:val="315"/>
        </w:trPr>
        <w:tc>
          <w:tcPr>
            <w:tcW w:w="2030" w:type="dxa"/>
            <w:tcBorders>
              <w:top w:val="single" w:sz="4" w:space="0" w:color="auto"/>
              <w:left w:val="nil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y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706DA3" w:rsidRPr="00706DA3" w:rsidTr="00B13B4E">
        <w:trPr>
          <w:trHeight w:val="315"/>
        </w:trPr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06DA3" w:rsidRPr="00706DA3" w:rsidTr="00B13B4E">
        <w:trPr>
          <w:trHeight w:val="432"/>
        </w:trPr>
        <w:tc>
          <w:tcPr>
            <w:tcW w:w="20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NTAL DEVELOPMENT INDEX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.9 (0.4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.0 (0.5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.2 (0.5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68</w:t>
            </w:r>
          </w:p>
        </w:tc>
      </w:tr>
      <w:tr w:rsidR="00706DA3" w:rsidRPr="00706DA3" w:rsidTr="00B13B4E">
        <w:trPr>
          <w:trHeight w:val="432"/>
        </w:trPr>
        <w:tc>
          <w:tcPr>
            <w:tcW w:w="2030" w:type="dxa"/>
            <w:vMerge/>
            <w:tcBorders>
              <w:left w:val="nil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103.2 (0.7)</w:t>
            </w: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00.6 (0.7)</w:t>
            </w: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01.5 (0.7)</w:t>
            </w: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0.025</w:t>
            </w:r>
          </w:p>
        </w:tc>
      </w:tr>
      <w:tr w:rsidR="00706DA3" w:rsidRPr="00706DA3" w:rsidTr="00B13B4E">
        <w:trPr>
          <w:trHeight w:val="432"/>
        </w:trPr>
        <w:tc>
          <w:tcPr>
            <w:tcW w:w="20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 months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.3 (1.0)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99.3 (1.1)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.6 (1.1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1</w:t>
            </w:r>
          </w:p>
        </w:tc>
      </w:tr>
      <w:tr w:rsidR="00706DA3" w:rsidRPr="00706DA3" w:rsidTr="00B13B4E">
        <w:trPr>
          <w:trHeight w:val="432"/>
        </w:trPr>
        <w:tc>
          <w:tcPr>
            <w:tcW w:w="20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YCHOMOTOR DEVELOPMENT INDEX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  98.1 (0.5)</w:t>
            </w: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  97.1 (0.5)</w:t>
            </w: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 96.3 (0.5)</w:t>
            </w: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0.032</w:t>
            </w:r>
          </w:p>
        </w:tc>
      </w:tr>
      <w:tr w:rsidR="00706DA3" w:rsidRPr="00706DA3" w:rsidTr="00B13B4E">
        <w:trPr>
          <w:trHeight w:val="432"/>
        </w:trPr>
        <w:tc>
          <w:tcPr>
            <w:tcW w:w="20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 96.6 (1.0)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96.3 (1.0)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98.3 (1.0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47</w:t>
            </w:r>
          </w:p>
        </w:tc>
      </w:tr>
      <w:tr w:rsidR="00706DA3" w:rsidRPr="00706DA3" w:rsidTr="00B13B4E">
        <w:trPr>
          <w:trHeight w:val="432"/>
        </w:trPr>
        <w:tc>
          <w:tcPr>
            <w:tcW w:w="20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 month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02.9 (0.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  100.8 (0.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  101.3 (0.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138</w:t>
            </w:r>
          </w:p>
        </w:tc>
      </w:tr>
    </w:tbl>
    <w:p w:rsidR="00706DA3" w:rsidRPr="00706DA3" w:rsidRDefault="00706DA3" w:rsidP="00706DA3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706DA3">
        <w:rPr>
          <w:rFonts w:ascii="Calibri" w:eastAsia="Times New Roman" w:hAnsi="Calibri" w:cs="Calibri"/>
          <w:color w:val="000000"/>
          <w:sz w:val="24"/>
          <w:szCs w:val="24"/>
        </w:rPr>
        <w:t xml:space="preserve">Least squares means (SEM) with different subscript letters within a row differ significantly at the p&lt;0.05 level. P-values were </w:t>
      </w:r>
      <w:proofErr w:type="spellStart"/>
      <w:r w:rsidRPr="00706DA3">
        <w:rPr>
          <w:rFonts w:ascii="Calibri" w:eastAsia="Times New Roman" w:hAnsi="Calibri" w:cs="Calibri"/>
          <w:color w:val="000000"/>
          <w:sz w:val="24"/>
          <w:szCs w:val="24"/>
        </w:rPr>
        <w:t>Sidak</w:t>
      </w:r>
      <w:proofErr w:type="spellEnd"/>
      <w:r w:rsidRPr="00706DA3">
        <w:rPr>
          <w:rFonts w:ascii="Calibri" w:eastAsia="Times New Roman" w:hAnsi="Calibri" w:cs="Calibri"/>
          <w:color w:val="000000"/>
          <w:sz w:val="24"/>
          <w:szCs w:val="24"/>
        </w:rPr>
        <w:t>-adjusted to control for model-wise type I error rates.</w:t>
      </w:r>
    </w:p>
    <w:p w:rsidR="00706DA3" w:rsidRPr="00706DA3" w:rsidRDefault="00706DA3" w:rsidP="00706DA3">
      <w:pPr>
        <w:rPr>
          <w:rFonts w:ascii="Calibri" w:eastAsia="Calibri" w:hAnsi="Calibri" w:cs="Times New Roman"/>
        </w:rPr>
      </w:pPr>
    </w:p>
    <w:p w:rsidR="00727B57" w:rsidRPr="00ED5F70" w:rsidRDefault="00727B57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AA5F66" w:rsidRPr="00ED5F70" w:rsidRDefault="00AA5F66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AA5F66" w:rsidRPr="00ED5F70" w:rsidRDefault="00AA5F66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AA5F66" w:rsidRPr="00ED5F70" w:rsidRDefault="00AA5F66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27B57" w:rsidRPr="00ED5F70" w:rsidRDefault="00727B57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27B57" w:rsidRPr="00ED5F70" w:rsidRDefault="00727B57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1E34BA" w:rsidRPr="00ED5F70" w:rsidRDefault="001E34BA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706DA3" w:rsidRDefault="00706DA3" w:rsidP="00706DA3">
      <w:pPr>
        <w:spacing w:after="0"/>
        <w:rPr>
          <w:rFonts w:ascii="Calibri" w:eastAsia="Calibri" w:hAnsi="Calibri" w:cs="Calibri"/>
          <w:b/>
          <w:sz w:val="24"/>
          <w:szCs w:val="24"/>
        </w:rPr>
      </w:pPr>
      <w:r w:rsidRPr="00ED5F70">
        <w:rPr>
          <w:rFonts w:ascii="Calibri" w:eastAsia="Calibri" w:hAnsi="Calibri" w:cs="Calibri"/>
          <w:b/>
          <w:sz w:val="24"/>
          <w:szCs w:val="24"/>
        </w:rPr>
        <w:lastRenderedPageBreak/>
        <w:t>Supplementary Table 2</w:t>
      </w:r>
      <w:r w:rsidRPr="00706DA3">
        <w:rPr>
          <w:rFonts w:ascii="Calibri" w:eastAsia="Calibri" w:hAnsi="Calibri" w:cs="Calibri"/>
          <w:b/>
          <w:sz w:val="24"/>
          <w:szCs w:val="24"/>
        </w:rPr>
        <w:t xml:space="preserve">:  </w:t>
      </w:r>
      <w:r w:rsidRPr="00ED5F70">
        <w:rPr>
          <w:rFonts w:ascii="Calibri" w:eastAsia="Calibri" w:hAnsi="Calibri" w:cs="Calibri"/>
          <w:b/>
          <w:sz w:val="24"/>
          <w:szCs w:val="24"/>
        </w:rPr>
        <w:t xml:space="preserve">Unadjusted </w:t>
      </w:r>
      <w:r w:rsidRPr="00706DA3">
        <w:rPr>
          <w:rFonts w:ascii="Calibri" w:eastAsia="Calibri" w:hAnsi="Calibri" w:cs="Calibri"/>
          <w:b/>
          <w:sz w:val="24"/>
          <w:szCs w:val="24"/>
        </w:rPr>
        <w:t xml:space="preserve">Least Squares Means of The Reynolds Intellectual Assessment Scales Composite Score at 4 and 5 years of age </w:t>
      </w:r>
    </w:p>
    <w:tbl>
      <w:tblPr>
        <w:tblW w:w="14103" w:type="dxa"/>
        <w:tblLook w:val="04A0"/>
      </w:tblPr>
      <w:tblGrid>
        <w:gridCol w:w="1473"/>
        <w:gridCol w:w="1802"/>
        <w:gridCol w:w="1041"/>
        <w:gridCol w:w="1909"/>
        <w:gridCol w:w="1041"/>
        <w:gridCol w:w="2015"/>
        <w:gridCol w:w="1041"/>
        <w:gridCol w:w="2015"/>
        <w:gridCol w:w="1766"/>
      </w:tblGrid>
      <w:tr w:rsidR="00706DA3" w:rsidRPr="00706DA3" w:rsidTr="00B13B4E">
        <w:trPr>
          <w:trHeight w:val="315"/>
        </w:trPr>
        <w:tc>
          <w:tcPr>
            <w:tcW w:w="147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3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3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y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706DA3" w:rsidRPr="00706DA3" w:rsidTr="00B13B4E">
        <w:trPr>
          <w:trHeight w:val="315"/>
        </w:trPr>
        <w:tc>
          <w:tcPr>
            <w:tcW w:w="147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06DA3" w:rsidRPr="00706DA3" w:rsidRDefault="00706DA3" w:rsidP="00706D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06DA3" w:rsidRPr="00706DA3" w:rsidTr="00B13B4E">
        <w:trPr>
          <w:trHeight w:val="620"/>
        </w:trPr>
        <w:tc>
          <w:tcPr>
            <w:tcW w:w="14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osite Intelligence Index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 month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3.9 (1.3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.5 (1.3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.8 (1.3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      &lt; 0.001</w:t>
            </w:r>
          </w:p>
        </w:tc>
      </w:tr>
      <w:tr w:rsidR="00706DA3" w:rsidRPr="00706DA3" w:rsidTr="00B13B4E">
        <w:trPr>
          <w:trHeight w:val="630"/>
        </w:trPr>
        <w:tc>
          <w:tcPr>
            <w:tcW w:w="14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month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.3 (1.2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.7 (1.2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.4 (1.3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706DA3" w:rsidRPr="00706DA3" w:rsidTr="00B13B4E">
        <w:trPr>
          <w:trHeight w:val="630"/>
        </w:trPr>
        <w:tc>
          <w:tcPr>
            <w:tcW w:w="14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rbal</w:t>
            </w:r>
          </w:p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lligence Index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 month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.0 (1.2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.0 (1.3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.0 (1.3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      &lt; 0.001</w:t>
            </w:r>
          </w:p>
        </w:tc>
      </w:tr>
      <w:tr w:rsidR="00706DA3" w:rsidRPr="00706DA3" w:rsidTr="00B13B4E">
        <w:trPr>
          <w:trHeight w:val="630"/>
        </w:trPr>
        <w:tc>
          <w:tcPr>
            <w:tcW w:w="14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months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.0 (1.2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.2 (1.2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5.1 (1.3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706DA3" w:rsidRPr="00706DA3" w:rsidTr="00B13B4E">
        <w:trPr>
          <w:trHeight w:val="630"/>
        </w:trPr>
        <w:tc>
          <w:tcPr>
            <w:tcW w:w="14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verbal Intelligence Index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 month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.1 (1.4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.9 (1.4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.9 (1.5)</w:t>
            </w: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0.012</w:t>
            </w:r>
          </w:p>
        </w:tc>
      </w:tr>
      <w:tr w:rsidR="00706DA3" w:rsidRPr="00706DA3" w:rsidTr="00B13B4E">
        <w:trPr>
          <w:trHeight w:val="630"/>
        </w:trPr>
        <w:tc>
          <w:tcPr>
            <w:tcW w:w="14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months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7.7 (1.3)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.5 (1.4)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3.2 (1.5)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DA3" w:rsidRPr="00706DA3" w:rsidRDefault="00706DA3" w:rsidP="00706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6D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0</w:t>
            </w:r>
          </w:p>
        </w:tc>
      </w:tr>
    </w:tbl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  <w:r w:rsidRPr="00ED5F70">
        <w:rPr>
          <w:rFonts w:ascii="Calibri" w:eastAsia="Times New Roman" w:hAnsi="Calibri" w:cs="Calibri"/>
          <w:color w:val="000000"/>
          <w:sz w:val="24"/>
          <w:szCs w:val="24"/>
        </w:rPr>
        <w:t xml:space="preserve">Least squares means (SEM) with different subscript letters within a row differ significantly at the p&lt;0.05 level. P-values were </w:t>
      </w:r>
      <w:proofErr w:type="spellStart"/>
      <w:r w:rsidRPr="00ED5F70">
        <w:rPr>
          <w:rFonts w:ascii="Calibri" w:eastAsia="Times New Roman" w:hAnsi="Calibri" w:cs="Calibri"/>
          <w:color w:val="000000"/>
          <w:sz w:val="24"/>
          <w:szCs w:val="24"/>
        </w:rPr>
        <w:t>Sidak</w:t>
      </w:r>
      <w:proofErr w:type="spellEnd"/>
      <w:r w:rsidRPr="00ED5F70">
        <w:rPr>
          <w:rFonts w:ascii="Calibri" w:eastAsia="Times New Roman" w:hAnsi="Calibri" w:cs="Calibri"/>
          <w:color w:val="000000"/>
          <w:sz w:val="24"/>
          <w:szCs w:val="24"/>
        </w:rPr>
        <w:t>-adjusted to control for model-wise type I error rates.</w:t>
      </w: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292246" w:rsidRPr="00456CDD" w:rsidRDefault="00292246" w:rsidP="00292246">
      <w:pPr>
        <w:spacing w:after="0" w:line="240" w:lineRule="auto"/>
        <w:rPr>
          <w:rFonts w:ascii="Calibri" w:eastAsia="Times New Roman" w:hAnsi="Calibri" w:cs="Calibri"/>
          <w:b/>
          <w:i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456CD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3</w:t>
      </w:r>
      <w:r w:rsidRPr="00456CD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: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Unadjusted </w:t>
      </w:r>
      <w:r w:rsidRPr="00607A45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Preschool Language Scale-3 </w:t>
      </w:r>
      <w:r w:rsidRPr="00456CDD">
        <w:rPr>
          <w:rFonts w:ascii="Calibri" w:eastAsia="Times New Roman" w:hAnsi="Calibri" w:cs="Calibri"/>
          <w:b/>
          <w:color w:val="000000"/>
          <w:sz w:val="24"/>
          <w:szCs w:val="24"/>
        </w:rPr>
        <w:t>Least Squares Means for Total Standard Score, Auditory Comprehension and Expressive Communication</w:t>
      </w:r>
      <w:r w:rsidRPr="00456CDD">
        <w:rPr>
          <w:rFonts w:ascii="Calibri" w:eastAsia="Times New Roman" w:hAnsi="Calibri" w:cs="Calibri"/>
          <w:b/>
          <w:color w:val="000000"/>
          <w:sz w:val="24"/>
          <w:szCs w:val="24"/>
          <w:vertAlign w:val="superscript"/>
        </w:rPr>
        <w:t>1</w:t>
      </w:r>
    </w:p>
    <w:tbl>
      <w:tblPr>
        <w:tblW w:w="0" w:type="auto"/>
        <w:tblLook w:val="04A0"/>
      </w:tblPr>
      <w:tblGrid>
        <w:gridCol w:w="2363"/>
        <w:gridCol w:w="1816"/>
        <w:gridCol w:w="677"/>
        <w:gridCol w:w="1763"/>
        <w:gridCol w:w="692"/>
        <w:gridCol w:w="1737"/>
        <w:gridCol w:w="692"/>
        <w:gridCol w:w="1668"/>
        <w:gridCol w:w="1552"/>
      </w:tblGrid>
      <w:tr w:rsidR="00292246" w:rsidRPr="00456CDD" w:rsidTr="0057664B">
        <w:trPr>
          <w:trHeight w:val="315"/>
        </w:trPr>
        <w:tc>
          <w:tcPr>
            <w:tcW w:w="236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y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292246" w:rsidRPr="00456CDD" w:rsidTr="0057664B">
        <w:trPr>
          <w:trHeight w:val="315"/>
        </w:trPr>
        <w:tc>
          <w:tcPr>
            <w:tcW w:w="23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SEM)</w:t>
            </w:r>
          </w:p>
        </w:tc>
        <w:tc>
          <w:tcPr>
            <w:tcW w:w="155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STANDARD SCOR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8.5 (0.7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6.7 (0.7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8.1 (0.7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54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7.7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6.8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8.4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52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7.7 (1.0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 94.0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b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5.0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E0502F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E0502F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38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4.8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7.9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7.9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     </w:t>
            </w:r>
            <w:r w:rsidRPr="00456CD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6.4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1.6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9.2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     </w:t>
            </w:r>
            <w:r w:rsidRPr="00456CD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month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5.6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1.8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9.9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DITORY COMPREHENSIO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5.6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4.4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4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(0.7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261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6.0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5.1 (0.7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7.1 (0.7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05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97.7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2.6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3.9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6.8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9.8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3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     </w:t>
            </w:r>
            <w:r w:rsidRPr="00456CD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 month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7.1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1.6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9.8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     </w:t>
            </w:r>
            <w:r w:rsidRPr="00456CD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months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5.8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103.4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b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0.6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PRESSIVE</w:t>
            </w:r>
          </w:p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MUNICATIO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1.7 (0.9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9.3 (0.9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2.1 (1.0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88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9.5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9.0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9.8 (0.6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36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 months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7.8 (1.0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96.4 (1.0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7.1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17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 months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2.0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6.0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 96.2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     </w:t>
            </w:r>
            <w:r w:rsidRPr="00456CD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 months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4.4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1.0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left w:val="nil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 98.9 (1.3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292246" w:rsidRPr="00456CDD" w:rsidTr="0057664B">
        <w:trPr>
          <w:trHeight w:val="432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 months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4.3 (1.1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99.5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 99.4 (1.2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Pr="00456CDD">
              <w:rPr>
                <w:rFonts w:ascii="Calibri" w:hAnsi="Calibri" w:cs="Calibri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2246" w:rsidRPr="00456CDD" w:rsidRDefault="00292246" w:rsidP="0057664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3</w:t>
            </w:r>
          </w:p>
        </w:tc>
      </w:tr>
    </w:tbl>
    <w:p w:rsidR="00292246" w:rsidRPr="00456CDD" w:rsidRDefault="00292246" w:rsidP="00292246">
      <w:pPr>
        <w:spacing w:after="0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456CDD">
        <w:rPr>
          <w:rFonts w:ascii="Calibri" w:eastAsia="Times New Roman" w:hAnsi="Calibri" w:cs="Calibri"/>
          <w:color w:val="000000"/>
          <w:sz w:val="23"/>
          <w:szCs w:val="23"/>
        </w:rPr>
        <w:lastRenderedPageBreak/>
        <w:t xml:space="preserve">Least squares means (SEM) with different subscript letters within a row differ significantly at the p&lt;0.05 level. P-values were </w:t>
      </w:r>
      <w:proofErr w:type="spellStart"/>
      <w:r w:rsidRPr="00456CDD">
        <w:rPr>
          <w:rFonts w:ascii="Calibri" w:eastAsia="Times New Roman" w:hAnsi="Calibri" w:cs="Calibri"/>
          <w:color w:val="000000"/>
          <w:sz w:val="23"/>
          <w:szCs w:val="23"/>
        </w:rPr>
        <w:t>Sidak</w:t>
      </w:r>
      <w:proofErr w:type="spellEnd"/>
      <w:r w:rsidRPr="00456CDD">
        <w:rPr>
          <w:rFonts w:ascii="Calibri" w:eastAsia="Times New Roman" w:hAnsi="Calibri" w:cs="Calibri"/>
          <w:color w:val="000000"/>
          <w:sz w:val="23"/>
          <w:szCs w:val="23"/>
        </w:rPr>
        <w:t>-adjusted to control for model-wise type I error rates.</w:t>
      </w: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706DA3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292246" w:rsidRPr="00ED5F70" w:rsidRDefault="00292246" w:rsidP="003921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06DA3" w:rsidRPr="00ED5F70" w:rsidRDefault="00706DA3" w:rsidP="003921DF">
      <w:pPr>
        <w:rPr>
          <w:rFonts w:ascii="Times New Roman" w:hAnsi="Times New Roman" w:cs="Times New Roman"/>
          <w:b/>
          <w:sz w:val="24"/>
          <w:szCs w:val="24"/>
        </w:rPr>
      </w:pPr>
    </w:p>
    <w:p w:rsidR="003921DF" w:rsidRPr="00C42282" w:rsidRDefault="003921DF" w:rsidP="003864AB">
      <w:pPr>
        <w:rPr>
          <w:rFonts w:ascii="Times New Roman" w:hAnsi="Times New Roman" w:cs="Times New Roman"/>
          <w:sz w:val="24"/>
          <w:szCs w:val="24"/>
        </w:rPr>
      </w:pPr>
    </w:p>
    <w:sectPr w:rsidR="003921DF" w:rsidRPr="00C42282" w:rsidSect="00706DA3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BAB17F" w16cid:durableId="22243F8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160B" w:rsidRDefault="0053160B" w:rsidP="00610385">
      <w:pPr>
        <w:spacing w:after="0" w:line="240" w:lineRule="auto"/>
      </w:pPr>
      <w:r>
        <w:separator/>
      </w:r>
    </w:p>
  </w:endnote>
  <w:endnote w:type="continuationSeparator" w:id="0">
    <w:p w:rsidR="0053160B" w:rsidRDefault="0053160B" w:rsidP="00610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4839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6F65" w:rsidRDefault="00E06BC9">
        <w:pPr>
          <w:pStyle w:val="Footer"/>
          <w:jc w:val="right"/>
        </w:pPr>
        <w:r w:rsidRPr="00610385">
          <w:rPr>
            <w:rFonts w:ascii="Times New Roman" w:hAnsi="Times New Roman" w:cs="Times New Roman"/>
          </w:rPr>
          <w:fldChar w:fldCharType="begin"/>
        </w:r>
        <w:r w:rsidR="00386F65" w:rsidRPr="00610385">
          <w:rPr>
            <w:rFonts w:ascii="Times New Roman" w:hAnsi="Times New Roman" w:cs="Times New Roman"/>
          </w:rPr>
          <w:instrText xml:space="preserve"> PAGE   \* MERGEFORMAT </w:instrText>
        </w:r>
        <w:r w:rsidRPr="00610385">
          <w:rPr>
            <w:rFonts w:ascii="Times New Roman" w:hAnsi="Times New Roman" w:cs="Times New Roman"/>
          </w:rPr>
          <w:fldChar w:fldCharType="separate"/>
        </w:r>
        <w:r w:rsidR="009B7A79">
          <w:rPr>
            <w:rFonts w:ascii="Times New Roman" w:hAnsi="Times New Roman" w:cs="Times New Roman"/>
            <w:noProof/>
          </w:rPr>
          <w:t>5</w:t>
        </w:r>
        <w:r w:rsidRPr="0061038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86F65" w:rsidRDefault="00386F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160B" w:rsidRDefault="0053160B" w:rsidP="00610385">
      <w:pPr>
        <w:spacing w:after="0" w:line="240" w:lineRule="auto"/>
      </w:pPr>
      <w:r>
        <w:separator/>
      </w:r>
    </w:p>
  </w:footnote>
  <w:footnote w:type="continuationSeparator" w:id="0">
    <w:p w:rsidR="0053160B" w:rsidRDefault="0053160B" w:rsidP="006103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9256E"/>
    <w:multiLevelType w:val="hybridMultilevel"/>
    <w:tmpl w:val="16004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1202E"/>
    <w:multiLevelType w:val="hybridMultilevel"/>
    <w:tmpl w:val="D0D4E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F5CBE"/>
    <w:multiLevelType w:val="hybridMultilevel"/>
    <w:tmpl w:val="89F645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597831"/>
    <w:multiLevelType w:val="hybridMultilevel"/>
    <w:tmpl w:val="E49495CE"/>
    <w:lvl w:ilvl="0" w:tplc="7F9C06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E956A30"/>
    <w:multiLevelType w:val="hybridMultilevel"/>
    <w:tmpl w:val="285C9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656420"/>
    <w:multiLevelType w:val="hybridMultilevel"/>
    <w:tmpl w:val="5AFABF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DA2A06"/>
    <w:multiLevelType w:val="hybridMultilevel"/>
    <w:tmpl w:val="C010C3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0D19FB"/>
    <w:multiLevelType w:val="hybridMultilevel"/>
    <w:tmpl w:val="E45AFD18"/>
    <w:lvl w:ilvl="0" w:tplc="78ACD6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EA0077"/>
    <w:multiLevelType w:val="hybridMultilevel"/>
    <w:tmpl w:val="87C28E66"/>
    <w:lvl w:ilvl="0" w:tplc="5B6EF7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7A02002"/>
    <w:multiLevelType w:val="hybridMultilevel"/>
    <w:tmpl w:val="8D0EEEA2"/>
    <w:lvl w:ilvl="0" w:tplc="FC109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AE3125"/>
    <w:multiLevelType w:val="hybridMultilevel"/>
    <w:tmpl w:val="5CAA60A2"/>
    <w:lvl w:ilvl="0" w:tplc="572A57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4361D9D"/>
    <w:multiLevelType w:val="hybridMultilevel"/>
    <w:tmpl w:val="A0427524"/>
    <w:lvl w:ilvl="0" w:tplc="6BC832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9"/>
  </w:num>
  <w:num w:numId="5">
    <w:abstractNumId w:val="4"/>
  </w:num>
  <w:num w:numId="6">
    <w:abstractNumId w:val="3"/>
  </w:num>
  <w:num w:numId="7">
    <w:abstractNumId w:val="10"/>
  </w:num>
  <w:num w:numId="8">
    <w:abstractNumId w:val="8"/>
  </w:num>
  <w:num w:numId="9">
    <w:abstractNumId w:val="11"/>
  </w:num>
  <w:num w:numId="10">
    <w:abstractNumId w:val="5"/>
  </w:num>
  <w:num w:numId="11">
    <w:abstractNumId w:val="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bewMDU3MzU2NzA3NjZS0lEKTi0uzszPAykwrAUA6eDwFCwAAAA="/>
  </w:docVars>
  <w:rsids>
    <w:rsidRoot w:val="00095C72"/>
    <w:rsid w:val="00002178"/>
    <w:rsid w:val="00002EF5"/>
    <w:rsid w:val="00005E93"/>
    <w:rsid w:val="00006396"/>
    <w:rsid w:val="00010F85"/>
    <w:rsid w:val="00011BE1"/>
    <w:rsid w:val="00012B29"/>
    <w:rsid w:val="0001418A"/>
    <w:rsid w:val="000146E0"/>
    <w:rsid w:val="0002702E"/>
    <w:rsid w:val="000272D8"/>
    <w:rsid w:val="00027CA7"/>
    <w:rsid w:val="00032AE6"/>
    <w:rsid w:val="000336F2"/>
    <w:rsid w:val="0003758D"/>
    <w:rsid w:val="0003776C"/>
    <w:rsid w:val="00037E84"/>
    <w:rsid w:val="000403B0"/>
    <w:rsid w:val="00041D6E"/>
    <w:rsid w:val="0004545E"/>
    <w:rsid w:val="00046508"/>
    <w:rsid w:val="00050F3C"/>
    <w:rsid w:val="00053957"/>
    <w:rsid w:val="000543B8"/>
    <w:rsid w:val="0005535F"/>
    <w:rsid w:val="00061038"/>
    <w:rsid w:val="0006130E"/>
    <w:rsid w:val="0006581D"/>
    <w:rsid w:val="000672D4"/>
    <w:rsid w:val="000712AF"/>
    <w:rsid w:val="00071D81"/>
    <w:rsid w:val="00071E71"/>
    <w:rsid w:val="00073467"/>
    <w:rsid w:val="000806A0"/>
    <w:rsid w:val="000814FA"/>
    <w:rsid w:val="00081F37"/>
    <w:rsid w:val="00082D79"/>
    <w:rsid w:val="00082F48"/>
    <w:rsid w:val="00084405"/>
    <w:rsid w:val="00084C91"/>
    <w:rsid w:val="00086961"/>
    <w:rsid w:val="000875AF"/>
    <w:rsid w:val="00087D66"/>
    <w:rsid w:val="00093742"/>
    <w:rsid w:val="0009439F"/>
    <w:rsid w:val="00095C72"/>
    <w:rsid w:val="000963ED"/>
    <w:rsid w:val="00096B94"/>
    <w:rsid w:val="000A17D8"/>
    <w:rsid w:val="000A41AD"/>
    <w:rsid w:val="000A5125"/>
    <w:rsid w:val="000A6697"/>
    <w:rsid w:val="000A6782"/>
    <w:rsid w:val="000A6E56"/>
    <w:rsid w:val="000A7673"/>
    <w:rsid w:val="000B0175"/>
    <w:rsid w:val="000B161A"/>
    <w:rsid w:val="000B18D5"/>
    <w:rsid w:val="000B22D7"/>
    <w:rsid w:val="000B395D"/>
    <w:rsid w:val="000B491F"/>
    <w:rsid w:val="000B5ACE"/>
    <w:rsid w:val="000C0258"/>
    <w:rsid w:val="000C0862"/>
    <w:rsid w:val="000C16B2"/>
    <w:rsid w:val="000C3FD0"/>
    <w:rsid w:val="000C7DA0"/>
    <w:rsid w:val="000D539E"/>
    <w:rsid w:val="000D775A"/>
    <w:rsid w:val="000E3084"/>
    <w:rsid w:val="000E3119"/>
    <w:rsid w:val="000E6251"/>
    <w:rsid w:val="000E638C"/>
    <w:rsid w:val="000E70D2"/>
    <w:rsid w:val="000E7500"/>
    <w:rsid w:val="000F0957"/>
    <w:rsid w:val="000F4927"/>
    <w:rsid w:val="00100EE6"/>
    <w:rsid w:val="00104960"/>
    <w:rsid w:val="00105F05"/>
    <w:rsid w:val="00107FD2"/>
    <w:rsid w:val="0011455D"/>
    <w:rsid w:val="001145BF"/>
    <w:rsid w:val="001174B7"/>
    <w:rsid w:val="001205EB"/>
    <w:rsid w:val="001208B2"/>
    <w:rsid w:val="001239FB"/>
    <w:rsid w:val="00124034"/>
    <w:rsid w:val="001301D0"/>
    <w:rsid w:val="00132B72"/>
    <w:rsid w:val="00135716"/>
    <w:rsid w:val="00136DC0"/>
    <w:rsid w:val="001372BC"/>
    <w:rsid w:val="00142A3A"/>
    <w:rsid w:val="00144039"/>
    <w:rsid w:val="001477AD"/>
    <w:rsid w:val="001501B5"/>
    <w:rsid w:val="00150E13"/>
    <w:rsid w:val="001518BF"/>
    <w:rsid w:val="00153D68"/>
    <w:rsid w:val="00155BF6"/>
    <w:rsid w:val="0015636F"/>
    <w:rsid w:val="00162AEA"/>
    <w:rsid w:val="00164D56"/>
    <w:rsid w:val="001653D4"/>
    <w:rsid w:val="001667E0"/>
    <w:rsid w:val="001711B9"/>
    <w:rsid w:val="00171FC5"/>
    <w:rsid w:val="00173B7D"/>
    <w:rsid w:val="0017537E"/>
    <w:rsid w:val="00175B78"/>
    <w:rsid w:val="0018032C"/>
    <w:rsid w:val="001810A0"/>
    <w:rsid w:val="00181990"/>
    <w:rsid w:val="00184282"/>
    <w:rsid w:val="0018442D"/>
    <w:rsid w:val="00186EEA"/>
    <w:rsid w:val="001949D8"/>
    <w:rsid w:val="001A1F4F"/>
    <w:rsid w:val="001A2B74"/>
    <w:rsid w:val="001A4736"/>
    <w:rsid w:val="001C1412"/>
    <w:rsid w:val="001C4419"/>
    <w:rsid w:val="001C4D98"/>
    <w:rsid w:val="001C70AF"/>
    <w:rsid w:val="001D5BB0"/>
    <w:rsid w:val="001D5D0E"/>
    <w:rsid w:val="001D6C3B"/>
    <w:rsid w:val="001E214C"/>
    <w:rsid w:val="001E2B6E"/>
    <w:rsid w:val="001E34BA"/>
    <w:rsid w:val="001E7FC6"/>
    <w:rsid w:val="001F25FF"/>
    <w:rsid w:val="001F2CFE"/>
    <w:rsid w:val="001F415A"/>
    <w:rsid w:val="002011A1"/>
    <w:rsid w:val="00204EE8"/>
    <w:rsid w:val="002050DE"/>
    <w:rsid w:val="00205498"/>
    <w:rsid w:val="002152E4"/>
    <w:rsid w:val="00217973"/>
    <w:rsid w:val="00220A4E"/>
    <w:rsid w:val="00222BF0"/>
    <w:rsid w:val="00230612"/>
    <w:rsid w:val="002323BA"/>
    <w:rsid w:val="00232C89"/>
    <w:rsid w:val="0023472D"/>
    <w:rsid w:val="002374B4"/>
    <w:rsid w:val="00241769"/>
    <w:rsid w:val="00250BF4"/>
    <w:rsid w:val="00251203"/>
    <w:rsid w:val="00252014"/>
    <w:rsid w:val="00252E27"/>
    <w:rsid w:val="00252FA4"/>
    <w:rsid w:val="00253D70"/>
    <w:rsid w:val="002541F9"/>
    <w:rsid w:val="002548F5"/>
    <w:rsid w:val="002553D2"/>
    <w:rsid w:val="0025584C"/>
    <w:rsid w:val="002558D8"/>
    <w:rsid w:val="002572BF"/>
    <w:rsid w:val="00261966"/>
    <w:rsid w:val="00261FC7"/>
    <w:rsid w:val="002626A9"/>
    <w:rsid w:val="00262859"/>
    <w:rsid w:val="0026450C"/>
    <w:rsid w:val="00265847"/>
    <w:rsid w:val="00265939"/>
    <w:rsid w:val="00265B2C"/>
    <w:rsid w:val="00266CF8"/>
    <w:rsid w:val="00267AE8"/>
    <w:rsid w:val="0027280B"/>
    <w:rsid w:val="002740F8"/>
    <w:rsid w:val="00281770"/>
    <w:rsid w:val="002821A6"/>
    <w:rsid w:val="002830C4"/>
    <w:rsid w:val="0028389C"/>
    <w:rsid w:val="002849FE"/>
    <w:rsid w:val="00286213"/>
    <w:rsid w:val="00286264"/>
    <w:rsid w:val="002909C8"/>
    <w:rsid w:val="002916B7"/>
    <w:rsid w:val="00292246"/>
    <w:rsid w:val="00292BE8"/>
    <w:rsid w:val="00292C40"/>
    <w:rsid w:val="00294A52"/>
    <w:rsid w:val="0029584C"/>
    <w:rsid w:val="00296A53"/>
    <w:rsid w:val="00296AE8"/>
    <w:rsid w:val="002B03F0"/>
    <w:rsid w:val="002B158B"/>
    <w:rsid w:val="002B18C5"/>
    <w:rsid w:val="002B491E"/>
    <w:rsid w:val="002C5E5A"/>
    <w:rsid w:val="002D15CD"/>
    <w:rsid w:val="002D2AF9"/>
    <w:rsid w:val="002D4242"/>
    <w:rsid w:val="002D4267"/>
    <w:rsid w:val="002D5D21"/>
    <w:rsid w:val="002D6964"/>
    <w:rsid w:val="002E1293"/>
    <w:rsid w:val="002E2FAC"/>
    <w:rsid w:val="002E305C"/>
    <w:rsid w:val="002E392A"/>
    <w:rsid w:val="002E432C"/>
    <w:rsid w:val="002E4B8A"/>
    <w:rsid w:val="002E52BE"/>
    <w:rsid w:val="002E54E5"/>
    <w:rsid w:val="002F7863"/>
    <w:rsid w:val="00300CBD"/>
    <w:rsid w:val="003029AD"/>
    <w:rsid w:val="003051DA"/>
    <w:rsid w:val="003072EC"/>
    <w:rsid w:val="003104D2"/>
    <w:rsid w:val="003115FF"/>
    <w:rsid w:val="0031570C"/>
    <w:rsid w:val="00315DDB"/>
    <w:rsid w:val="00315E60"/>
    <w:rsid w:val="003172F6"/>
    <w:rsid w:val="00317C7B"/>
    <w:rsid w:val="003209F5"/>
    <w:rsid w:val="00320E5D"/>
    <w:rsid w:val="003211AB"/>
    <w:rsid w:val="00323A05"/>
    <w:rsid w:val="003266ED"/>
    <w:rsid w:val="00326BFB"/>
    <w:rsid w:val="003315EC"/>
    <w:rsid w:val="003318E4"/>
    <w:rsid w:val="00332FF0"/>
    <w:rsid w:val="00334C68"/>
    <w:rsid w:val="00335FCB"/>
    <w:rsid w:val="00343A80"/>
    <w:rsid w:val="00343C15"/>
    <w:rsid w:val="003470CD"/>
    <w:rsid w:val="00352900"/>
    <w:rsid w:val="00352FFE"/>
    <w:rsid w:val="00354997"/>
    <w:rsid w:val="00357E87"/>
    <w:rsid w:val="00365625"/>
    <w:rsid w:val="00365851"/>
    <w:rsid w:val="00366671"/>
    <w:rsid w:val="0037063C"/>
    <w:rsid w:val="00370F30"/>
    <w:rsid w:val="00371240"/>
    <w:rsid w:val="00371F99"/>
    <w:rsid w:val="00374DB3"/>
    <w:rsid w:val="00377A7E"/>
    <w:rsid w:val="00377E73"/>
    <w:rsid w:val="00381A45"/>
    <w:rsid w:val="00382550"/>
    <w:rsid w:val="00382932"/>
    <w:rsid w:val="00382998"/>
    <w:rsid w:val="003864AB"/>
    <w:rsid w:val="00386F65"/>
    <w:rsid w:val="003921DF"/>
    <w:rsid w:val="003931D6"/>
    <w:rsid w:val="00393454"/>
    <w:rsid w:val="003A19C3"/>
    <w:rsid w:val="003A262F"/>
    <w:rsid w:val="003A492D"/>
    <w:rsid w:val="003A6C05"/>
    <w:rsid w:val="003B1636"/>
    <w:rsid w:val="003B2296"/>
    <w:rsid w:val="003B32AA"/>
    <w:rsid w:val="003B4FE2"/>
    <w:rsid w:val="003B5BE6"/>
    <w:rsid w:val="003B6FD1"/>
    <w:rsid w:val="003B7C61"/>
    <w:rsid w:val="003B7C79"/>
    <w:rsid w:val="003C27BB"/>
    <w:rsid w:val="003C6C48"/>
    <w:rsid w:val="003C7F25"/>
    <w:rsid w:val="003D290A"/>
    <w:rsid w:val="003D4576"/>
    <w:rsid w:val="003D7059"/>
    <w:rsid w:val="003D7F06"/>
    <w:rsid w:val="003E0C39"/>
    <w:rsid w:val="003E170D"/>
    <w:rsid w:val="003E4BD5"/>
    <w:rsid w:val="003E5872"/>
    <w:rsid w:val="003E7088"/>
    <w:rsid w:val="003F296A"/>
    <w:rsid w:val="003F63D2"/>
    <w:rsid w:val="003F6BC0"/>
    <w:rsid w:val="004039FC"/>
    <w:rsid w:val="00404461"/>
    <w:rsid w:val="0040556A"/>
    <w:rsid w:val="00406369"/>
    <w:rsid w:val="00412038"/>
    <w:rsid w:val="004122D6"/>
    <w:rsid w:val="00412873"/>
    <w:rsid w:val="0041409A"/>
    <w:rsid w:val="00414698"/>
    <w:rsid w:val="004212DC"/>
    <w:rsid w:val="00422E04"/>
    <w:rsid w:val="0042735D"/>
    <w:rsid w:val="0043041D"/>
    <w:rsid w:val="0043115D"/>
    <w:rsid w:val="00432071"/>
    <w:rsid w:val="004336FF"/>
    <w:rsid w:val="00437184"/>
    <w:rsid w:val="004376CD"/>
    <w:rsid w:val="00450716"/>
    <w:rsid w:val="004511AA"/>
    <w:rsid w:val="00454104"/>
    <w:rsid w:val="004550B6"/>
    <w:rsid w:val="00461C61"/>
    <w:rsid w:val="004624F7"/>
    <w:rsid w:val="00465F73"/>
    <w:rsid w:val="00482D2B"/>
    <w:rsid w:val="004965DF"/>
    <w:rsid w:val="004A14C8"/>
    <w:rsid w:val="004A4738"/>
    <w:rsid w:val="004A4F61"/>
    <w:rsid w:val="004A7289"/>
    <w:rsid w:val="004B1291"/>
    <w:rsid w:val="004B347E"/>
    <w:rsid w:val="004B4C57"/>
    <w:rsid w:val="004C0F6D"/>
    <w:rsid w:val="004C20E3"/>
    <w:rsid w:val="004C2A5F"/>
    <w:rsid w:val="004C33C5"/>
    <w:rsid w:val="004C4058"/>
    <w:rsid w:val="004C4A2A"/>
    <w:rsid w:val="004C5967"/>
    <w:rsid w:val="004D1979"/>
    <w:rsid w:val="004E5A9E"/>
    <w:rsid w:val="004E609D"/>
    <w:rsid w:val="004E705B"/>
    <w:rsid w:val="004F0975"/>
    <w:rsid w:val="004F1168"/>
    <w:rsid w:val="005009C7"/>
    <w:rsid w:val="00500EC6"/>
    <w:rsid w:val="005011A1"/>
    <w:rsid w:val="005013F0"/>
    <w:rsid w:val="00501ADB"/>
    <w:rsid w:val="00502765"/>
    <w:rsid w:val="00503F96"/>
    <w:rsid w:val="00516A59"/>
    <w:rsid w:val="00516EAC"/>
    <w:rsid w:val="00517AB2"/>
    <w:rsid w:val="00520289"/>
    <w:rsid w:val="00522BBA"/>
    <w:rsid w:val="0052664F"/>
    <w:rsid w:val="00526CD0"/>
    <w:rsid w:val="0053160B"/>
    <w:rsid w:val="0053241E"/>
    <w:rsid w:val="005341FF"/>
    <w:rsid w:val="0053533A"/>
    <w:rsid w:val="00535C05"/>
    <w:rsid w:val="005404B8"/>
    <w:rsid w:val="00541318"/>
    <w:rsid w:val="0054169E"/>
    <w:rsid w:val="00541B5C"/>
    <w:rsid w:val="0054351C"/>
    <w:rsid w:val="00545948"/>
    <w:rsid w:val="00546C1C"/>
    <w:rsid w:val="00550A09"/>
    <w:rsid w:val="00552512"/>
    <w:rsid w:val="00557510"/>
    <w:rsid w:val="0056011C"/>
    <w:rsid w:val="0056224F"/>
    <w:rsid w:val="00562C7F"/>
    <w:rsid w:val="00564EC3"/>
    <w:rsid w:val="00566186"/>
    <w:rsid w:val="005662D0"/>
    <w:rsid w:val="00572C81"/>
    <w:rsid w:val="00574657"/>
    <w:rsid w:val="00576579"/>
    <w:rsid w:val="00582191"/>
    <w:rsid w:val="005827E2"/>
    <w:rsid w:val="00583AA9"/>
    <w:rsid w:val="0059040D"/>
    <w:rsid w:val="00591E97"/>
    <w:rsid w:val="005928DE"/>
    <w:rsid w:val="00595831"/>
    <w:rsid w:val="00595F89"/>
    <w:rsid w:val="005A17E4"/>
    <w:rsid w:val="005A3BAA"/>
    <w:rsid w:val="005A41BB"/>
    <w:rsid w:val="005A55B6"/>
    <w:rsid w:val="005A730B"/>
    <w:rsid w:val="005A75EC"/>
    <w:rsid w:val="005A76FE"/>
    <w:rsid w:val="005B4A40"/>
    <w:rsid w:val="005B6AF3"/>
    <w:rsid w:val="005B7497"/>
    <w:rsid w:val="005C1673"/>
    <w:rsid w:val="005C33AB"/>
    <w:rsid w:val="005C453A"/>
    <w:rsid w:val="005C4DB3"/>
    <w:rsid w:val="005C64CB"/>
    <w:rsid w:val="005C794E"/>
    <w:rsid w:val="005D0EF5"/>
    <w:rsid w:val="005D2492"/>
    <w:rsid w:val="005D3815"/>
    <w:rsid w:val="005D44FE"/>
    <w:rsid w:val="005D513C"/>
    <w:rsid w:val="005D5513"/>
    <w:rsid w:val="005D6E20"/>
    <w:rsid w:val="005D79AD"/>
    <w:rsid w:val="005E4735"/>
    <w:rsid w:val="005E49A7"/>
    <w:rsid w:val="005E59AD"/>
    <w:rsid w:val="005E6126"/>
    <w:rsid w:val="005F0440"/>
    <w:rsid w:val="005F15A9"/>
    <w:rsid w:val="005F44D5"/>
    <w:rsid w:val="005F4FE2"/>
    <w:rsid w:val="00600C0B"/>
    <w:rsid w:val="006012E2"/>
    <w:rsid w:val="00601B2A"/>
    <w:rsid w:val="00603F65"/>
    <w:rsid w:val="00605FA3"/>
    <w:rsid w:val="006064D9"/>
    <w:rsid w:val="00607604"/>
    <w:rsid w:val="00610385"/>
    <w:rsid w:val="00616786"/>
    <w:rsid w:val="00616A05"/>
    <w:rsid w:val="00621EA0"/>
    <w:rsid w:val="0063177E"/>
    <w:rsid w:val="00631F72"/>
    <w:rsid w:val="006335F5"/>
    <w:rsid w:val="0063663A"/>
    <w:rsid w:val="006366B8"/>
    <w:rsid w:val="00640A3E"/>
    <w:rsid w:val="00640F22"/>
    <w:rsid w:val="0064283D"/>
    <w:rsid w:val="00643135"/>
    <w:rsid w:val="00643ECD"/>
    <w:rsid w:val="006444A9"/>
    <w:rsid w:val="00647EAB"/>
    <w:rsid w:val="00650146"/>
    <w:rsid w:val="006512E4"/>
    <w:rsid w:val="006556C0"/>
    <w:rsid w:val="00656CF9"/>
    <w:rsid w:val="00656E41"/>
    <w:rsid w:val="00660BCD"/>
    <w:rsid w:val="006626DB"/>
    <w:rsid w:val="00664C85"/>
    <w:rsid w:val="00665973"/>
    <w:rsid w:val="006662A0"/>
    <w:rsid w:val="006663BB"/>
    <w:rsid w:val="006671D9"/>
    <w:rsid w:val="0066744A"/>
    <w:rsid w:val="006675F6"/>
    <w:rsid w:val="00667EF6"/>
    <w:rsid w:val="00670BF2"/>
    <w:rsid w:val="00671531"/>
    <w:rsid w:val="0067158B"/>
    <w:rsid w:val="00672ADB"/>
    <w:rsid w:val="00673AEC"/>
    <w:rsid w:val="00677B73"/>
    <w:rsid w:val="00680B6C"/>
    <w:rsid w:val="00685118"/>
    <w:rsid w:val="006903B8"/>
    <w:rsid w:val="00691E0B"/>
    <w:rsid w:val="00693D9D"/>
    <w:rsid w:val="006944C0"/>
    <w:rsid w:val="00695637"/>
    <w:rsid w:val="00695754"/>
    <w:rsid w:val="00696DBE"/>
    <w:rsid w:val="006A11D6"/>
    <w:rsid w:val="006A1B2E"/>
    <w:rsid w:val="006A223F"/>
    <w:rsid w:val="006A44BC"/>
    <w:rsid w:val="006A4683"/>
    <w:rsid w:val="006A46B2"/>
    <w:rsid w:val="006A485A"/>
    <w:rsid w:val="006A4DEB"/>
    <w:rsid w:val="006A5B28"/>
    <w:rsid w:val="006A5FA1"/>
    <w:rsid w:val="006A708C"/>
    <w:rsid w:val="006C15EA"/>
    <w:rsid w:val="006C1D7E"/>
    <w:rsid w:val="006C3518"/>
    <w:rsid w:val="006C499E"/>
    <w:rsid w:val="006C6EB7"/>
    <w:rsid w:val="006C75DB"/>
    <w:rsid w:val="006D16F0"/>
    <w:rsid w:val="006D3E8F"/>
    <w:rsid w:val="006D5F3E"/>
    <w:rsid w:val="006E0CA9"/>
    <w:rsid w:val="006E59D4"/>
    <w:rsid w:val="006E7290"/>
    <w:rsid w:val="006F1976"/>
    <w:rsid w:val="006F2BCF"/>
    <w:rsid w:val="006F5B86"/>
    <w:rsid w:val="00700A81"/>
    <w:rsid w:val="00703BA9"/>
    <w:rsid w:val="00703CAB"/>
    <w:rsid w:val="00704AEB"/>
    <w:rsid w:val="007064D1"/>
    <w:rsid w:val="00706675"/>
    <w:rsid w:val="00706803"/>
    <w:rsid w:val="00706DA3"/>
    <w:rsid w:val="0070743A"/>
    <w:rsid w:val="0070745B"/>
    <w:rsid w:val="00707B56"/>
    <w:rsid w:val="00710692"/>
    <w:rsid w:val="00712CDB"/>
    <w:rsid w:val="00713EC5"/>
    <w:rsid w:val="007156A0"/>
    <w:rsid w:val="007207F3"/>
    <w:rsid w:val="00720C2E"/>
    <w:rsid w:val="0072137B"/>
    <w:rsid w:val="0072171C"/>
    <w:rsid w:val="00721BFF"/>
    <w:rsid w:val="0072411B"/>
    <w:rsid w:val="00727B57"/>
    <w:rsid w:val="00732CE0"/>
    <w:rsid w:val="0073321A"/>
    <w:rsid w:val="00735313"/>
    <w:rsid w:val="00737D10"/>
    <w:rsid w:val="00737D43"/>
    <w:rsid w:val="00741CAF"/>
    <w:rsid w:val="00743A3F"/>
    <w:rsid w:val="00745B56"/>
    <w:rsid w:val="0075344E"/>
    <w:rsid w:val="00753FC4"/>
    <w:rsid w:val="00754DF3"/>
    <w:rsid w:val="00756F68"/>
    <w:rsid w:val="007613F4"/>
    <w:rsid w:val="007621F5"/>
    <w:rsid w:val="00763029"/>
    <w:rsid w:val="007658F8"/>
    <w:rsid w:val="0077193B"/>
    <w:rsid w:val="00772A62"/>
    <w:rsid w:val="007759F0"/>
    <w:rsid w:val="00783D71"/>
    <w:rsid w:val="007858B6"/>
    <w:rsid w:val="007963ED"/>
    <w:rsid w:val="0079769B"/>
    <w:rsid w:val="007A3F31"/>
    <w:rsid w:val="007A4C14"/>
    <w:rsid w:val="007A541E"/>
    <w:rsid w:val="007A5CE1"/>
    <w:rsid w:val="007A7733"/>
    <w:rsid w:val="007A7A2B"/>
    <w:rsid w:val="007B160A"/>
    <w:rsid w:val="007B2A52"/>
    <w:rsid w:val="007B3336"/>
    <w:rsid w:val="007B55E5"/>
    <w:rsid w:val="007C0D3D"/>
    <w:rsid w:val="007C2984"/>
    <w:rsid w:val="007C2E04"/>
    <w:rsid w:val="007C3B07"/>
    <w:rsid w:val="007C4707"/>
    <w:rsid w:val="007C52C9"/>
    <w:rsid w:val="007C579A"/>
    <w:rsid w:val="007D141D"/>
    <w:rsid w:val="007D30AE"/>
    <w:rsid w:val="007D558D"/>
    <w:rsid w:val="007E182D"/>
    <w:rsid w:val="007E2845"/>
    <w:rsid w:val="007E63DD"/>
    <w:rsid w:val="007E7F8B"/>
    <w:rsid w:val="007F00AC"/>
    <w:rsid w:val="007F2044"/>
    <w:rsid w:val="007F3EEB"/>
    <w:rsid w:val="007F4ADF"/>
    <w:rsid w:val="007F57AF"/>
    <w:rsid w:val="007F7BEF"/>
    <w:rsid w:val="0080021C"/>
    <w:rsid w:val="008035B8"/>
    <w:rsid w:val="00810D15"/>
    <w:rsid w:val="0081214D"/>
    <w:rsid w:val="00812AEE"/>
    <w:rsid w:val="00813EF8"/>
    <w:rsid w:val="00817A08"/>
    <w:rsid w:val="00820E3D"/>
    <w:rsid w:val="00823622"/>
    <w:rsid w:val="008239B3"/>
    <w:rsid w:val="00825FD8"/>
    <w:rsid w:val="00826004"/>
    <w:rsid w:val="008260D4"/>
    <w:rsid w:val="00833174"/>
    <w:rsid w:val="0083401C"/>
    <w:rsid w:val="0083597B"/>
    <w:rsid w:val="008401C5"/>
    <w:rsid w:val="00840F07"/>
    <w:rsid w:val="00843927"/>
    <w:rsid w:val="0085287F"/>
    <w:rsid w:val="00852D9D"/>
    <w:rsid w:val="00853AF4"/>
    <w:rsid w:val="00853C8D"/>
    <w:rsid w:val="008549E5"/>
    <w:rsid w:val="00860F04"/>
    <w:rsid w:val="00862E41"/>
    <w:rsid w:val="00864D69"/>
    <w:rsid w:val="00867CA4"/>
    <w:rsid w:val="00871BE3"/>
    <w:rsid w:val="00872B8B"/>
    <w:rsid w:val="00875095"/>
    <w:rsid w:val="008761FB"/>
    <w:rsid w:val="00877952"/>
    <w:rsid w:val="00886A2B"/>
    <w:rsid w:val="008876BD"/>
    <w:rsid w:val="00891954"/>
    <w:rsid w:val="00893C8D"/>
    <w:rsid w:val="00894497"/>
    <w:rsid w:val="008974E6"/>
    <w:rsid w:val="008A40EE"/>
    <w:rsid w:val="008B68C3"/>
    <w:rsid w:val="008C08CA"/>
    <w:rsid w:val="008C0A4B"/>
    <w:rsid w:val="008C0D75"/>
    <w:rsid w:val="008C79DB"/>
    <w:rsid w:val="008D35FA"/>
    <w:rsid w:val="008E4DD8"/>
    <w:rsid w:val="008E73AB"/>
    <w:rsid w:val="008F13ED"/>
    <w:rsid w:val="008F1A66"/>
    <w:rsid w:val="008F31D2"/>
    <w:rsid w:val="008F6943"/>
    <w:rsid w:val="008F6CFD"/>
    <w:rsid w:val="009042BF"/>
    <w:rsid w:val="009072CE"/>
    <w:rsid w:val="009139CA"/>
    <w:rsid w:val="0091654C"/>
    <w:rsid w:val="00916E43"/>
    <w:rsid w:val="009201AF"/>
    <w:rsid w:val="00921D93"/>
    <w:rsid w:val="00924B6A"/>
    <w:rsid w:val="00925419"/>
    <w:rsid w:val="00926027"/>
    <w:rsid w:val="009319C3"/>
    <w:rsid w:val="00932159"/>
    <w:rsid w:val="009346D7"/>
    <w:rsid w:val="00940B41"/>
    <w:rsid w:val="009424FA"/>
    <w:rsid w:val="00945F81"/>
    <w:rsid w:val="00946A8C"/>
    <w:rsid w:val="009538AB"/>
    <w:rsid w:val="0095427B"/>
    <w:rsid w:val="009575FF"/>
    <w:rsid w:val="009576D4"/>
    <w:rsid w:val="00960AAF"/>
    <w:rsid w:val="00961F90"/>
    <w:rsid w:val="00965D7D"/>
    <w:rsid w:val="00966371"/>
    <w:rsid w:val="009749DB"/>
    <w:rsid w:val="00975051"/>
    <w:rsid w:val="00980F51"/>
    <w:rsid w:val="00985108"/>
    <w:rsid w:val="00985BC9"/>
    <w:rsid w:val="00990703"/>
    <w:rsid w:val="009913F1"/>
    <w:rsid w:val="00992F83"/>
    <w:rsid w:val="009976CC"/>
    <w:rsid w:val="009A063B"/>
    <w:rsid w:val="009A06AF"/>
    <w:rsid w:val="009A5F4C"/>
    <w:rsid w:val="009A6F24"/>
    <w:rsid w:val="009A7814"/>
    <w:rsid w:val="009B100C"/>
    <w:rsid w:val="009B3825"/>
    <w:rsid w:val="009B59E5"/>
    <w:rsid w:val="009B6B2C"/>
    <w:rsid w:val="009B6C6F"/>
    <w:rsid w:val="009B7595"/>
    <w:rsid w:val="009B7720"/>
    <w:rsid w:val="009B7A79"/>
    <w:rsid w:val="009C5DF5"/>
    <w:rsid w:val="009C7C3D"/>
    <w:rsid w:val="009D1589"/>
    <w:rsid w:val="009D3093"/>
    <w:rsid w:val="009D3365"/>
    <w:rsid w:val="009D3756"/>
    <w:rsid w:val="009D48EA"/>
    <w:rsid w:val="009D6633"/>
    <w:rsid w:val="009D66EE"/>
    <w:rsid w:val="009D7EB9"/>
    <w:rsid w:val="009E1E37"/>
    <w:rsid w:val="009E44EF"/>
    <w:rsid w:val="009E4697"/>
    <w:rsid w:val="009E72F5"/>
    <w:rsid w:val="009F10C5"/>
    <w:rsid w:val="009F22F6"/>
    <w:rsid w:val="009F7FCB"/>
    <w:rsid w:val="00A030F5"/>
    <w:rsid w:val="00A051E2"/>
    <w:rsid w:val="00A056A9"/>
    <w:rsid w:val="00A05740"/>
    <w:rsid w:val="00A0625A"/>
    <w:rsid w:val="00A06D23"/>
    <w:rsid w:val="00A110E2"/>
    <w:rsid w:val="00A1507C"/>
    <w:rsid w:val="00A16894"/>
    <w:rsid w:val="00A21CA5"/>
    <w:rsid w:val="00A2697C"/>
    <w:rsid w:val="00A33052"/>
    <w:rsid w:val="00A33986"/>
    <w:rsid w:val="00A34769"/>
    <w:rsid w:val="00A34879"/>
    <w:rsid w:val="00A376C4"/>
    <w:rsid w:val="00A40B0D"/>
    <w:rsid w:val="00A40C9C"/>
    <w:rsid w:val="00A42623"/>
    <w:rsid w:val="00A43001"/>
    <w:rsid w:val="00A445F7"/>
    <w:rsid w:val="00A44F51"/>
    <w:rsid w:val="00A45552"/>
    <w:rsid w:val="00A515FE"/>
    <w:rsid w:val="00A52446"/>
    <w:rsid w:val="00A53910"/>
    <w:rsid w:val="00A55BAD"/>
    <w:rsid w:val="00A64169"/>
    <w:rsid w:val="00A704C4"/>
    <w:rsid w:val="00A8080C"/>
    <w:rsid w:val="00A83A08"/>
    <w:rsid w:val="00A87D32"/>
    <w:rsid w:val="00A92564"/>
    <w:rsid w:val="00A92AE9"/>
    <w:rsid w:val="00A92B3F"/>
    <w:rsid w:val="00A946A5"/>
    <w:rsid w:val="00A97CF0"/>
    <w:rsid w:val="00AA014C"/>
    <w:rsid w:val="00AA415C"/>
    <w:rsid w:val="00AA5F66"/>
    <w:rsid w:val="00AB1E4B"/>
    <w:rsid w:val="00AB4246"/>
    <w:rsid w:val="00AB4AED"/>
    <w:rsid w:val="00AB5746"/>
    <w:rsid w:val="00AC00C5"/>
    <w:rsid w:val="00AC1648"/>
    <w:rsid w:val="00AC24F1"/>
    <w:rsid w:val="00AC291F"/>
    <w:rsid w:val="00AC3DD4"/>
    <w:rsid w:val="00AC495B"/>
    <w:rsid w:val="00AD0D6D"/>
    <w:rsid w:val="00AD1D0D"/>
    <w:rsid w:val="00AD1E6E"/>
    <w:rsid w:val="00AD2B6F"/>
    <w:rsid w:val="00AD52DF"/>
    <w:rsid w:val="00AE0966"/>
    <w:rsid w:val="00AE5C10"/>
    <w:rsid w:val="00AF13E2"/>
    <w:rsid w:val="00AF36F1"/>
    <w:rsid w:val="00B0030B"/>
    <w:rsid w:val="00B029F4"/>
    <w:rsid w:val="00B039D8"/>
    <w:rsid w:val="00B1022E"/>
    <w:rsid w:val="00B11562"/>
    <w:rsid w:val="00B14EE6"/>
    <w:rsid w:val="00B15008"/>
    <w:rsid w:val="00B225B2"/>
    <w:rsid w:val="00B23AAE"/>
    <w:rsid w:val="00B25139"/>
    <w:rsid w:val="00B30F18"/>
    <w:rsid w:val="00B35447"/>
    <w:rsid w:val="00B363B8"/>
    <w:rsid w:val="00B37732"/>
    <w:rsid w:val="00B4396D"/>
    <w:rsid w:val="00B43D1A"/>
    <w:rsid w:val="00B441EB"/>
    <w:rsid w:val="00B450F5"/>
    <w:rsid w:val="00B459AC"/>
    <w:rsid w:val="00B45DD0"/>
    <w:rsid w:val="00B463C2"/>
    <w:rsid w:val="00B46A7E"/>
    <w:rsid w:val="00B5019F"/>
    <w:rsid w:val="00B526D4"/>
    <w:rsid w:val="00B52811"/>
    <w:rsid w:val="00B553E4"/>
    <w:rsid w:val="00B6186A"/>
    <w:rsid w:val="00B62969"/>
    <w:rsid w:val="00B63754"/>
    <w:rsid w:val="00B71402"/>
    <w:rsid w:val="00B728C6"/>
    <w:rsid w:val="00B72AAF"/>
    <w:rsid w:val="00B7438B"/>
    <w:rsid w:val="00B74D86"/>
    <w:rsid w:val="00B74DFF"/>
    <w:rsid w:val="00B756DA"/>
    <w:rsid w:val="00B757AB"/>
    <w:rsid w:val="00B76496"/>
    <w:rsid w:val="00B76EBA"/>
    <w:rsid w:val="00B80DA8"/>
    <w:rsid w:val="00B83A19"/>
    <w:rsid w:val="00B84719"/>
    <w:rsid w:val="00B918DA"/>
    <w:rsid w:val="00B954E9"/>
    <w:rsid w:val="00B966D1"/>
    <w:rsid w:val="00B968B8"/>
    <w:rsid w:val="00B97856"/>
    <w:rsid w:val="00B97F66"/>
    <w:rsid w:val="00BA0E2A"/>
    <w:rsid w:val="00BA1816"/>
    <w:rsid w:val="00BA2020"/>
    <w:rsid w:val="00BA39C1"/>
    <w:rsid w:val="00BA3A6B"/>
    <w:rsid w:val="00BB259F"/>
    <w:rsid w:val="00BB5287"/>
    <w:rsid w:val="00BB6958"/>
    <w:rsid w:val="00BC0B0B"/>
    <w:rsid w:val="00BC1B6A"/>
    <w:rsid w:val="00BC614B"/>
    <w:rsid w:val="00BD00B3"/>
    <w:rsid w:val="00BD42A7"/>
    <w:rsid w:val="00BD59AE"/>
    <w:rsid w:val="00BD7618"/>
    <w:rsid w:val="00BE09D6"/>
    <w:rsid w:val="00BF00C2"/>
    <w:rsid w:val="00BF28B5"/>
    <w:rsid w:val="00BF28DC"/>
    <w:rsid w:val="00BF7305"/>
    <w:rsid w:val="00BF7EFE"/>
    <w:rsid w:val="00C00B13"/>
    <w:rsid w:val="00C04E8D"/>
    <w:rsid w:val="00C1615C"/>
    <w:rsid w:val="00C20959"/>
    <w:rsid w:val="00C209AC"/>
    <w:rsid w:val="00C20B7B"/>
    <w:rsid w:val="00C217FC"/>
    <w:rsid w:val="00C21F2A"/>
    <w:rsid w:val="00C22BEF"/>
    <w:rsid w:val="00C23050"/>
    <w:rsid w:val="00C23C69"/>
    <w:rsid w:val="00C26106"/>
    <w:rsid w:val="00C26AF1"/>
    <w:rsid w:val="00C276E6"/>
    <w:rsid w:val="00C27C01"/>
    <w:rsid w:val="00C3254A"/>
    <w:rsid w:val="00C33582"/>
    <w:rsid w:val="00C338EA"/>
    <w:rsid w:val="00C36D79"/>
    <w:rsid w:val="00C36E79"/>
    <w:rsid w:val="00C37332"/>
    <w:rsid w:val="00C37E01"/>
    <w:rsid w:val="00C40D2B"/>
    <w:rsid w:val="00C42282"/>
    <w:rsid w:val="00C432D3"/>
    <w:rsid w:val="00C439AF"/>
    <w:rsid w:val="00C4434B"/>
    <w:rsid w:val="00C47259"/>
    <w:rsid w:val="00C54F0D"/>
    <w:rsid w:val="00C574EE"/>
    <w:rsid w:val="00C6292E"/>
    <w:rsid w:val="00C720F4"/>
    <w:rsid w:val="00C74D79"/>
    <w:rsid w:val="00C80655"/>
    <w:rsid w:val="00C80EBA"/>
    <w:rsid w:val="00C811E8"/>
    <w:rsid w:val="00C81DD7"/>
    <w:rsid w:val="00C90E8D"/>
    <w:rsid w:val="00C916BB"/>
    <w:rsid w:val="00C95659"/>
    <w:rsid w:val="00C95C8F"/>
    <w:rsid w:val="00C95D25"/>
    <w:rsid w:val="00CA00B1"/>
    <w:rsid w:val="00CA10F0"/>
    <w:rsid w:val="00CA123A"/>
    <w:rsid w:val="00CA3D3B"/>
    <w:rsid w:val="00CA4A37"/>
    <w:rsid w:val="00CA5C1E"/>
    <w:rsid w:val="00CB3481"/>
    <w:rsid w:val="00CB5E81"/>
    <w:rsid w:val="00CC2774"/>
    <w:rsid w:val="00CC2911"/>
    <w:rsid w:val="00CC4FA4"/>
    <w:rsid w:val="00CC5408"/>
    <w:rsid w:val="00CC7C34"/>
    <w:rsid w:val="00CC7CB4"/>
    <w:rsid w:val="00CD5D2B"/>
    <w:rsid w:val="00CD6872"/>
    <w:rsid w:val="00CE0859"/>
    <w:rsid w:val="00CE12D6"/>
    <w:rsid w:val="00CE164E"/>
    <w:rsid w:val="00CE2EE5"/>
    <w:rsid w:val="00CE6AE1"/>
    <w:rsid w:val="00CF35B2"/>
    <w:rsid w:val="00CF5758"/>
    <w:rsid w:val="00CF72CE"/>
    <w:rsid w:val="00D02B8B"/>
    <w:rsid w:val="00D03048"/>
    <w:rsid w:val="00D03C68"/>
    <w:rsid w:val="00D05BE1"/>
    <w:rsid w:val="00D07567"/>
    <w:rsid w:val="00D142DD"/>
    <w:rsid w:val="00D14621"/>
    <w:rsid w:val="00D14E80"/>
    <w:rsid w:val="00D208F7"/>
    <w:rsid w:val="00D2728A"/>
    <w:rsid w:val="00D3140D"/>
    <w:rsid w:val="00D316AB"/>
    <w:rsid w:val="00D32511"/>
    <w:rsid w:val="00D35B0F"/>
    <w:rsid w:val="00D37412"/>
    <w:rsid w:val="00D4088B"/>
    <w:rsid w:val="00D418EF"/>
    <w:rsid w:val="00D44168"/>
    <w:rsid w:val="00D462C0"/>
    <w:rsid w:val="00D46801"/>
    <w:rsid w:val="00D52DCE"/>
    <w:rsid w:val="00D52E4C"/>
    <w:rsid w:val="00D53F58"/>
    <w:rsid w:val="00D62BF1"/>
    <w:rsid w:val="00D6440B"/>
    <w:rsid w:val="00D71E32"/>
    <w:rsid w:val="00D73276"/>
    <w:rsid w:val="00D74077"/>
    <w:rsid w:val="00D756D4"/>
    <w:rsid w:val="00D759F4"/>
    <w:rsid w:val="00D8032E"/>
    <w:rsid w:val="00D85624"/>
    <w:rsid w:val="00D86097"/>
    <w:rsid w:val="00D8731D"/>
    <w:rsid w:val="00D92077"/>
    <w:rsid w:val="00D92B3A"/>
    <w:rsid w:val="00D93B81"/>
    <w:rsid w:val="00D944A1"/>
    <w:rsid w:val="00D97AC7"/>
    <w:rsid w:val="00DA3055"/>
    <w:rsid w:val="00DA7612"/>
    <w:rsid w:val="00DB009F"/>
    <w:rsid w:val="00DB7A1D"/>
    <w:rsid w:val="00DC1BBA"/>
    <w:rsid w:val="00DC7619"/>
    <w:rsid w:val="00DC7792"/>
    <w:rsid w:val="00DD14DD"/>
    <w:rsid w:val="00DD4798"/>
    <w:rsid w:val="00DE36C7"/>
    <w:rsid w:val="00DE4037"/>
    <w:rsid w:val="00DE4F2E"/>
    <w:rsid w:val="00DE5A4F"/>
    <w:rsid w:val="00DE6A03"/>
    <w:rsid w:val="00DF4595"/>
    <w:rsid w:val="00E00CEB"/>
    <w:rsid w:val="00E016AA"/>
    <w:rsid w:val="00E01936"/>
    <w:rsid w:val="00E0220E"/>
    <w:rsid w:val="00E02475"/>
    <w:rsid w:val="00E06777"/>
    <w:rsid w:val="00E06BC9"/>
    <w:rsid w:val="00E11128"/>
    <w:rsid w:val="00E13ABB"/>
    <w:rsid w:val="00E16CA6"/>
    <w:rsid w:val="00E200A9"/>
    <w:rsid w:val="00E210DC"/>
    <w:rsid w:val="00E23F36"/>
    <w:rsid w:val="00E301B2"/>
    <w:rsid w:val="00E32C71"/>
    <w:rsid w:val="00E36645"/>
    <w:rsid w:val="00E37AAA"/>
    <w:rsid w:val="00E37E1E"/>
    <w:rsid w:val="00E415CB"/>
    <w:rsid w:val="00E42497"/>
    <w:rsid w:val="00E432A2"/>
    <w:rsid w:val="00E453E9"/>
    <w:rsid w:val="00E453FF"/>
    <w:rsid w:val="00E46068"/>
    <w:rsid w:val="00E4612C"/>
    <w:rsid w:val="00E4696E"/>
    <w:rsid w:val="00E503CA"/>
    <w:rsid w:val="00E504BA"/>
    <w:rsid w:val="00E51C52"/>
    <w:rsid w:val="00E5737C"/>
    <w:rsid w:val="00E603E0"/>
    <w:rsid w:val="00E61D0A"/>
    <w:rsid w:val="00E66724"/>
    <w:rsid w:val="00E67D3C"/>
    <w:rsid w:val="00E8303D"/>
    <w:rsid w:val="00E90683"/>
    <w:rsid w:val="00E941F9"/>
    <w:rsid w:val="00E95112"/>
    <w:rsid w:val="00E964FF"/>
    <w:rsid w:val="00EA1415"/>
    <w:rsid w:val="00EA25D4"/>
    <w:rsid w:val="00EA2D1C"/>
    <w:rsid w:val="00EA4345"/>
    <w:rsid w:val="00EA4767"/>
    <w:rsid w:val="00EA4A3E"/>
    <w:rsid w:val="00EA57A8"/>
    <w:rsid w:val="00EA6CCF"/>
    <w:rsid w:val="00EA7A05"/>
    <w:rsid w:val="00EB046B"/>
    <w:rsid w:val="00EB60A7"/>
    <w:rsid w:val="00EB675E"/>
    <w:rsid w:val="00EB6B43"/>
    <w:rsid w:val="00EC1A64"/>
    <w:rsid w:val="00EC4A3D"/>
    <w:rsid w:val="00EC54EF"/>
    <w:rsid w:val="00EC5C0A"/>
    <w:rsid w:val="00ED176F"/>
    <w:rsid w:val="00ED34EF"/>
    <w:rsid w:val="00ED4B42"/>
    <w:rsid w:val="00ED4C7C"/>
    <w:rsid w:val="00ED530A"/>
    <w:rsid w:val="00ED5F70"/>
    <w:rsid w:val="00EE11E8"/>
    <w:rsid w:val="00EE32B4"/>
    <w:rsid w:val="00EE33BD"/>
    <w:rsid w:val="00EE61CC"/>
    <w:rsid w:val="00EE75A4"/>
    <w:rsid w:val="00EF6A15"/>
    <w:rsid w:val="00F0411A"/>
    <w:rsid w:val="00F046D0"/>
    <w:rsid w:val="00F07E29"/>
    <w:rsid w:val="00F125C8"/>
    <w:rsid w:val="00F14460"/>
    <w:rsid w:val="00F1562F"/>
    <w:rsid w:val="00F164AD"/>
    <w:rsid w:val="00F17B89"/>
    <w:rsid w:val="00F20CF6"/>
    <w:rsid w:val="00F3041F"/>
    <w:rsid w:val="00F30F11"/>
    <w:rsid w:val="00F32366"/>
    <w:rsid w:val="00F3383D"/>
    <w:rsid w:val="00F33A8B"/>
    <w:rsid w:val="00F40F4B"/>
    <w:rsid w:val="00F41695"/>
    <w:rsid w:val="00F43156"/>
    <w:rsid w:val="00F4389F"/>
    <w:rsid w:val="00F45EEB"/>
    <w:rsid w:val="00F46750"/>
    <w:rsid w:val="00F50115"/>
    <w:rsid w:val="00F505C3"/>
    <w:rsid w:val="00F50A66"/>
    <w:rsid w:val="00F52317"/>
    <w:rsid w:val="00F52DBD"/>
    <w:rsid w:val="00F5390C"/>
    <w:rsid w:val="00F560C5"/>
    <w:rsid w:val="00F624AC"/>
    <w:rsid w:val="00F631CB"/>
    <w:rsid w:val="00F7714F"/>
    <w:rsid w:val="00F772EA"/>
    <w:rsid w:val="00F774C3"/>
    <w:rsid w:val="00F81B96"/>
    <w:rsid w:val="00F87F61"/>
    <w:rsid w:val="00F940C7"/>
    <w:rsid w:val="00F974E8"/>
    <w:rsid w:val="00F978EB"/>
    <w:rsid w:val="00FA5ABD"/>
    <w:rsid w:val="00FA6077"/>
    <w:rsid w:val="00FB0E2C"/>
    <w:rsid w:val="00FB2E98"/>
    <w:rsid w:val="00FB4602"/>
    <w:rsid w:val="00FB72BA"/>
    <w:rsid w:val="00FC1BD2"/>
    <w:rsid w:val="00FC2235"/>
    <w:rsid w:val="00FC32CB"/>
    <w:rsid w:val="00FD2DA9"/>
    <w:rsid w:val="00FD7D9B"/>
    <w:rsid w:val="00FE2123"/>
    <w:rsid w:val="00FE27F6"/>
    <w:rsid w:val="00FF1508"/>
    <w:rsid w:val="00FF1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B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66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33"/>
    <w:rPr>
      <w:rFonts w:ascii="Lucida Grande" w:hAnsi="Lucida Grande" w:cs="Lucida Grande"/>
      <w:sz w:val="18"/>
      <w:szCs w:val="18"/>
    </w:rPr>
  </w:style>
  <w:style w:type="character" w:customStyle="1" w:styleId="slug-vol">
    <w:name w:val="slug-vol"/>
    <w:basedOn w:val="DefaultParagraphFont"/>
    <w:rsid w:val="006A223F"/>
  </w:style>
  <w:style w:type="character" w:customStyle="1" w:styleId="slug-issue">
    <w:name w:val="slug-issue"/>
    <w:basedOn w:val="DefaultParagraphFont"/>
    <w:rsid w:val="006A223F"/>
  </w:style>
  <w:style w:type="character" w:customStyle="1" w:styleId="slug-pub-date5">
    <w:name w:val="slug-pub-date5"/>
    <w:basedOn w:val="DefaultParagraphFont"/>
    <w:rsid w:val="006A223F"/>
    <w:rPr>
      <w:b w:val="0"/>
      <w:bCs w:val="0"/>
    </w:rPr>
  </w:style>
  <w:style w:type="character" w:customStyle="1" w:styleId="slug-pages5">
    <w:name w:val="slug-pages5"/>
    <w:basedOn w:val="DefaultParagraphFont"/>
    <w:rsid w:val="006A223F"/>
    <w:rPr>
      <w:b w:val="0"/>
      <w:bCs w:val="0"/>
    </w:rPr>
  </w:style>
  <w:style w:type="character" w:customStyle="1" w:styleId="slug-doi2">
    <w:name w:val="slug-doi2"/>
    <w:basedOn w:val="DefaultParagraphFont"/>
    <w:rsid w:val="006A223F"/>
  </w:style>
  <w:style w:type="character" w:styleId="CommentReference">
    <w:name w:val="annotation reference"/>
    <w:basedOn w:val="DefaultParagraphFont"/>
    <w:uiPriority w:val="99"/>
    <w:semiHidden/>
    <w:unhideWhenUsed/>
    <w:rsid w:val="00EE6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1C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3A8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15DD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E469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15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921D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0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385"/>
  </w:style>
  <w:style w:type="paragraph" w:styleId="Footer">
    <w:name w:val="footer"/>
    <w:basedOn w:val="Normal"/>
    <w:link w:val="FooterChar"/>
    <w:uiPriority w:val="99"/>
    <w:unhideWhenUsed/>
    <w:rsid w:val="00610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385"/>
  </w:style>
  <w:style w:type="paragraph" w:styleId="PlainText">
    <w:name w:val="Plain Text"/>
    <w:basedOn w:val="Normal"/>
    <w:link w:val="PlainTextChar"/>
    <w:uiPriority w:val="99"/>
    <w:semiHidden/>
    <w:unhideWhenUsed/>
    <w:rsid w:val="0043041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041D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791CC-2C08-44E9-A971-35676C3C4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3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lando, Betty Jayne</dc:creator>
  <cp:lastModifiedBy>0016200</cp:lastModifiedBy>
  <cp:revision>8</cp:revision>
  <cp:lastPrinted>2020-03-11T19:17:00Z</cp:lastPrinted>
  <dcterms:created xsi:type="dcterms:W3CDTF">2020-04-01T16:18:00Z</dcterms:created>
  <dcterms:modified xsi:type="dcterms:W3CDTF">2020-04-19T09:12:00Z</dcterms:modified>
</cp:coreProperties>
</file>